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1: Table S1: </w:t>
      </w:r>
      <w:r>
        <w:rPr>
          <w:b/>
          <w:bCs/>
          <w:sz w:val="22"/>
        </w:rPr>
        <w:t>Diversity in the six loci in the set of 22 rice accession</w:t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34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440"/>
        <w:gridCol w:w="2972"/>
        <w:gridCol w:w="1440"/>
        <w:gridCol w:w="3420"/>
        <w:gridCol w:w="1260"/>
        <w:gridCol w:w="900"/>
        <w:gridCol w:w="900"/>
      </w:tblGrid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lified moti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 (of the locu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st variable region of the locus in descending order of variab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alle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re alle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ll alleles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21(A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26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2bp to 5082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29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3bp to 6173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18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kinase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1,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4bp to 5141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20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domain,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bp to 208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21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bp to 760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23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9bp to 1880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19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8bp to 1909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X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10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 domain,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82bp to 27917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24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ged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3bp to 2620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21(A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30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0bp to 6531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9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 domain,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62bp to 27231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5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-membrane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0bp to 6587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2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2 and 3 moti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2bp to 4031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 11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IIA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048bp to 406306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 12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IIA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394bp to 411535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13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kinase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1,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0bp to 2094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14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kinase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1,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bp to 2695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25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s 4 &amp; 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1bp to 3919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Xa21(A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33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P - O11 transpos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5bp to 7610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TG34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dom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8bp to 8081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01-16T20:46:00Z</dcterms:created>
  <dc:creator>Tapas Ghose</dc:creator>
  <dc:description/>
  <cp:keywords/>
  <dc:language>en-US</dc:language>
  <cp:lastModifiedBy>parbon</cp:lastModifiedBy>
  <dcterms:modified xsi:type="dcterms:W3CDTF">2014-07-10T21:26:00Z</dcterms:modified>
  <cp:revision>5</cp:revision>
  <dc:subject/>
  <dc:title>Supplementary table 1</dc:title>
</cp:coreProperties>
</file>